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5FD38" w14:textId="5AC195A0" w:rsidR="00F413AC" w:rsidRPr="00DE764A" w:rsidRDefault="00B27B22" w:rsidP="00F413AC">
      <w:pPr>
        <w:pStyle w:val="Header"/>
        <w:rPr>
          <w:rFonts w:ascii="Times New Roman" w:hAnsi="Times New Roman" w:cs="Times New Roman"/>
          <w:b/>
          <w:sz w:val="32"/>
        </w:rPr>
      </w:pPr>
      <w:r w:rsidRPr="00B27B22">
        <w:rPr>
          <w:rFonts w:ascii="Times New Roman" w:hAnsi="Times New Roman" w:cs="Times New Roman"/>
          <w:b/>
          <w:sz w:val="32"/>
        </w:rPr>
        <w:t>Body size determines eyespot size and presence</w:t>
      </w:r>
      <w:r w:rsidR="001B1591" w:rsidRPr="00B27B22">
        <w:rPr>
          <w:rFonts w:ascii="Times New Roman" w:hAnsi="Times New Roman" w:cs="Times New Roman"/>
          <w:b/>
          <w:sz w:val="32"/>
        </w:rPr>
        <w:t xml:space="preserve"> in coral reef fish</w:t>
      </w:r>
      <w:r w:rsidRPr="00B27B22">
        <w:rPr>
          <w:rFonts w:ascii="Times New Roman" w:hAnsi="Times New Roman" w:cs="Times New Roman"/>
          <w:b/>
          <w:sz w:val="32"/>
        </w:rPr>
        <w:t>es</w:t>
      </w:r>
    </w:p>
    <w:p w14:paraId="5CCCBDF5" w14:textId="77777777" w:rsidR="00F413AC" w:rsidRPr="00DE764A" w:rsidRDefault="00F413AC" w:rsidP="00F413AC">
      <w:pPr>
        <w:pStyle w:val="Header"/>
        <w:rPr>
          <w:rFonts w:ascii="Times New Roman" w:hAnsi="Times New Roman" w:cs="Times New Roman"/>
          <w:b/>
        </w:rPr>
      </w:pPr>
    </w:p>
    <w:p w14:paraId="3BCAE9E9" w14:textId="69F87EF0" w:rsidR="00F413AC" w:rsidRDefault="00F413AC" w:rsidP="00F413AC">
      <w:pPr>
        <w:pStyle w:val="Header"/>
        <w:rPr>
          <w:rFonts w:ascii="Times New Roman" w:hAnsi="Times New Roman" w:cs="Times New Roman"/>
          <w:vertAlign w:val="superscript"/>
        </w:rPr>
      </w:pPr>
      <w:r w:rsidRPr="00DE764A">
        <w:rPr>
          <w:rFonts w:ascii="Times New Roman" w:hAnsi="Times New Roman" w:cs="Times New Roman"/>
        </w:rPr>
        <w:t>Christopher R. Hemingson</w:t>
      </w:r>
      <w:r w:rsidRPr="00DE764A">
        <w:rPr>
          <w:rFonts w:ascii="Times New Roman" w:hAnsi="Times New Roman" w:cs="Times New Roman"/>
          <w:vertAlign w:val="superscript"/>
        </w:rPr>
        <w:t>1,2</w:t>
      </w:r>
      <w:r w:rsidR="00970281">
        <w:rPr>
          <w:rFonts w:ascii="Times New Roman" w:hAnsi="Times New Roman" w:cs="Times New Roman"/>
          <w:vertAlign w:val="superscript"/>
        </w:rPr>
        <w:t>,3</w:t>
      </w:r>
      <w:r w:rsidRPr="00DE764A">
        <w:rPr>
          <w:rFonts w:ascii="Times New Roman" w:hAnsi="Times New Roman" w:cs="Times New Roman"/>
        </w:rPr>
        <w:t>, Peter F. Cowman</w:t>
      </w:r>
      <w:r w:rsidR="00970281">
        <w:rPr>
          <w:rFonts w:ascii="Times New Roman" w:hAnsi="Times New Roman" w:cs="Times New Roman"/>
          <w:vertAlign w:val="superscript"/>
        </w:rPr>
        <w:t>3</w:t>
      </w:r>
      <w:r w:rsidRPr="00DE764A">
        <w:rPr>
          <w:rFonts w:ascii="Times New Roman" w:hAnsi="Times New Roman" w:cs="Times New Roman"/>
        </w:rPr>
        <w:t>, David R. Bellwood</w:t>
      </w:r>
      <w:r w:rsidRPr="00DE764A">
        <w:rPr>
          <w:rFonts w:ascii="Times New Roman" w:hAnsi="Times New Roman" w:cs="Times New Roman"/>
          <w:vertAlign w:val="superscript"/>
        </w:rPr>
        <w:t>1,2</w:t>
      </w:r>
      <w:r w:rsidR="00970281">
        <w:rPr>
          <w:rFonts w:ascii="Times New Roman" w:hAnsi="Times New Roman" w:cs="Times New Roman"/>
          <w:vertAlign w:val="superscript"/>
        </w:rPr>
        <w:t>,3</w:t>
      </w:r>
    </w:p>
    <w:p w14:paraId="11878403" w14:textId="77777777" w:rsidR="004F4C33" w:rsidRPr="00DE764A" w:rsidRDefault="004F4C33" w:rsidP="00F413AC">
      <w:pPr>
        <w:pStyle w:val="Header"/>
        <w:rPr>
          <w:rFonts w:ascii="Times New Roman" w:hAnsi="Times New Roman" w:cs="Times New Roman"/>
          <w:vertAlign w:val="superscript"/>
        </w:rPr>
      </w:pPr>
    </w:p>
    <w:p w14:paraId="4892FDC1" w14:textId="4C08B65A" w:rsidR="00F413AC" w:rsidRDefault="00F413AC" w:rsidP="00F413AC">
      <w:pPr>
        <w:spacing w:after="0" w:line="240" w:lineRule="auto"/>
        <w:rPr>
          <w:rFonts w:ascii="Times New Roman" w:hAnsi="Times New Roman" w:cs="Times New Roman"/>
        </w:rPr>
      </w:pPr>
      <w:r w:rsidRPr="00DE764A">
        <w:rPr>
          <w:rFonts w:ascii="Times New Roman" w:hAnsi="Times New Roman" w:cs="Times New Roman"/>
          <w:vertAlign w:val="superscript"/>
        </w:rPr>
        <w:t>1</w:t>
      </w:r>
      <w:r w:rsidRPr="00DE764A">
        <w:rPr>
          <w:rFonts w:ascii="Times New Roman" w:hAnsi="Times New Roman" w:cs="Times New Roman"/>
        </w:rPr>
        <w:t xml:space="preserve"> College of Science and Engineering, James Cook University, Townsville 4811, Australia</w:t>
      </w:r>
    </w:p>
    <w:p w14:paraId="05487656" w14:textId="7F4119CB" w:rsidR="009B11C1" w:rsidRPr="009B11C1" w:rsidRDefault="009B11C1" w:rsidP="00F413AC">
      <w:pPr>
        <w:spacing w:after="0" w:line="240" w:lineRule="auto"/>
        <w:rPr>
          <w:rFonts w:ascii="Times New Roman" w:hAnsi="Times New Roman" w:cs="Times New Roman"/>
        </w:rPr>
      </w:pPr>
      <w:r w:rsidRPr="009B11C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Research Hub for Coral Reef Ecosystem Function, James Cook University, </w:t>
      </w:r>
      <w:r w:rsidR="00970281">
        <w:rPr>
          <w:rFonts w:ascii="Times New Roman" w:hAnsi="Times New Roman" w:cs="Times New Roman"/>
        </w:rPr>
        <w:t>4811, Australia</w:t>
      </w:r>
    </w:p>
    <w:p w14:paraId="6E40EA28" w14:textId="0D5C312A" w:rsidR="00F413AC" w:rsidRPr="00DE764A" w:rsidRDefault="00970281" w:rsidP="00B83B8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="00F413AC" w:rsidRPr="00DE764A">
        <w:rPr>
          <w:rFonts w:ascii="Times New Roman" w:hAnsi="Times New Roman" w:cs="Times New Roman"/>
        </w:rPr>
        <w:t xml:space="preserve"> ARC Centre of Excellence for Coral Reef Studies, James Cook University, 4811, Australia</w:t>
      </w:r>
    </w:p>
    <w:p w14:paraId="0EAC9323" w14:textId="4A106A6F" w:rsidR="003A1246" w:rsidRPr="00DE764A" w:rsidRDefault="003A1246" w:rsidP="001F7A88">
      <w:pPr>
        <w:spacing w:after="0" w:line="240" w:lineRule="auto"/>
        <w:rPr>
          <w:rFonts w:ascii="Times New Roman" w:hAnsi="Times New Roman" w:cs="Times New Roman"/>
        </w:rPr>
      </w:pPr>
    </w:p>
    <w:p w14:paraId="6BA48B46" w14:textId="77777777" w:rsidR="009A78A9" w:rsidRPr="00DE764A" w:rsidRDefault="009A78A9" w:rsidP="00F9198C">
      <w:pPr>
        <w:rPr>
          <w:rFonts w:ascii="Times New Roman" w:hAnsi="Times New Roman" w:cs="Times New Roman"/>
          <w:b/>
          <w:sz w:val="24"/>
          <w:szCs w:val="24"/>
        </w:rPr>
      </w:pPr>
      <w:r w:rsidRPr="00DE764A">
        <w:rPr>
          <w:rFonts w:ascii="Times New Roman" w:hAnsi="Times New Roman" w:cs="Times New Roman"/>
          <w:noProof/>
        </w:rPr>
        <w:drawing>
          <wp:inline distT="0" distB="0" distL="0" distR="0" wp14:anchorId="225F2C5C" wp14:editId="1CB0DFC5">
            <wp:extent cx="4667250" cy="69988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60" cy="701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FF823" w14:textId="5F69173E" w:rsidR="009A78A9" w:rsidRDefault="009A78A9" w:rsidP="009A78A9">
      <w:pPr>
        <w:jc w:val="both"/>
        <w:rPr>
          <w:rFonts w:ascii="Times New Roman" w:hAnsi="Times New Roman" w:cs="Times New Roman"/>
          <w:sz w:val="24"/>
          <w:szCs w:val="24"/>
        </w:rPr>
      </w:pPr>
      <w:r w:rsidRPr="00DE764A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E764A">
        <w:rPr>
          <w:rFonts w:ascii="Times New Roman" w:hAnsi="Times New Roman" w:cs="Times New Roman"/>
          <w:b/>
          <w:sz w:val="24"/>
          <w:szCs w:val="24"/>
        </w:rPr>
        <w:t>.</w:t>
      </w:r>
      <w:r w:rsidRPr="00DE764A">
        <w:rPr>
          <w:rFonts w:ascii="Times New Roman" w:hAnsi="Times New Roman" w:cs="Times New Roman"/>
          <w:sz w:val="24"/>
          <w:szCs w:val="24"/>
        </w:rPr>
        <w:t xml:space="preserve"> Phylogenetic tree of all species measured herein to account for non-independence in the regression analysis.</w:t>
      </w:r>
    </w:p>
    <w:p w14:paraId="690C4A21" w14:textId="77777777" w:rsidR="009A78A9" w:rsidRPr="00DE764A" w:rsidRDefault="009A78A9" w:rsidP="00F9198C">
      <w:pPr>
        <w:rPr>
          <w:rFonts w:ascii="Times New Roman" w:hAnsi="Times New Roman" w:cs="Times New Roman"/>
          <w:b/>
          <w:sz w:val="24"/>
          <w:szCs w:val="24"/>
        </w:rPr>
      </w:pPr>
      <w:r w:rsidRPr="00DE764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B29ABDD" wp14:editId="68B3200A">
            <wp:extent cx="5731510" cy="3482340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4C296" w14:textId="7CBB278C" w:rsidR="009A78A9" w:rsidRDefault="009A78A9" w:rsidP="009A78A9">
      <w:pPr>
        <w:jc w:val="both"/>
        <w:rPr>
          <w:rFonts w:ascii="Times New Roman" w:hAnsi="Times New Roman" w:cs="Times New Roman"/>
          <w:sz w:val="24"/>
          <w:szCs w:val="24"/>
        </w:rPr>
      </w:pPr>
      <w:r w:rsidRPr="00DE764A">
        <w:rPr>
          <w:rFonts w:ascii="Times New Roman" w:hAnsi="Times New Roman" w:cs="Times New Roman"/>
          <w:b/>
          <w:sz w:val="24"/>
          <w:szCs w:val="24"/>
        </w:rPr>
        <w:t>Figure S</w:t>
      </w:r>
      <w:r w:rsidR="00D41448">
        <w:rPr>
          <w:rFonts w:ascii="Times New Roman" w:hAnsi="Times New Roman" w:cs="Times New Roman"/>
          <w:b/>
          <w:sz w:val="24"/>
          <w:szCs w:val="24"/>
        </w:rPr>
        <w:t>2</w:t>
      </w:r>
      <w:r w:rsidRPr="00DE764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E764A">
        <w:rPr>
          <w:rFonts w:ascii="Times New Roman" w:hAnsi="Times New Roman" w:cs="Times New Roman"/>
          <w:sz w:val="24"/>
          <w:szCs w:val="24"/>
        </w:rPr>
        <w:t>Morphological regressions using linear measurements of eye</w:t>
      </w:r>
      <w:r w:rsidR="00C47371">
        <w:rPr>
          <w:rFonts w:ascii="Times New Roman" w:hAnsi="Times New Roman" w:cs="Times New Roman"/>
          <w:sz w:val="24"/>
          <w:szCs w:val="24"/>
        </w:rPr>
        <w:t>/ey</w:t>
      </w:r>
      <w:r w:rsidR="00B84F03">
        <w:rPr>
          <w:rFonts w:ascii="Times New Roman" w:hAnsi="Times New Roman" w:cs="Times New Roman"/>
          <w:sz w:val="24"/>
          <w:szCs w:val="24"/>
        </w:rPr>
        <w:t>e</w:t>
      </w:r>
      <w:r w:rsidR="00C47371">
        <w:rPr>
          <w:rFonts w:ascii="Times New Roman" w:hAnsi="Times New Roman" w:cs="Times New Roman"/>
          <w:sz w:val="24"/>
          <w:szCs w:val="24"/>
        </w:rPr>
        <w:t>spot</w:t>
      </w:r>
      <w:r w:rsidRPr="00DE764A">
        <w:rPr>
          <w:rFonts w:ascii="Times New Roman" w:hAnsi="Times New Roman" w:cs="Times New Roman"/>
          <w:sz w:val="24"/>
          <w:szCs w:val="24"/>
        </w:rPr>
        <w:t xml:space="preserve"> (left) and </w:t>
      </w:r>
      <w:r w:rsidR="00B84F03">
        <w:rPr>
          <w:rFonts w:ascii="Times New Roman" w:hAnsi="Times New Roman" w:cs="Times New Roman"/>
          <w:sz w:val="24"/>
          <w:szCs w:val="24"/>
        </w:rPr>
        <w:t>pupil/eyespot pupil</w:t>
      </w:r>
      <w:r w:rsidRPr="00DE764A">
        <w:rPr>
          <w:rFonts w:ascii="Times New Roman" w:hAnsi="Times New Roman" w:cs="Times New Roman"/>
          <w:sz w:val="24"/>
          <w:szCs w:val="24"/>
        </w:rPr>
        <w:t xml:space="preserve"> (right) features.</w:t>
      </w:r>
    </w:p>
    <w:p w14:paraId="59B288F7" w14:textId="313D59A7" w:rsidR="009A78A9" w:rsidRDefault="009A78A9" w:rsidP="009A78A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9A5210E" w14:textId="77777777" w:rsidR="009A78A9" w:rsidRPr="00DE764A" w:rsidRDefault="009A78A9" w:rsidP="009A78A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43D17A" w14:textId="77777777" w:rsidR="009A78A9" w:rsidRPr="0092335A" w:rsidRDefault="009A78A9" w:rsidP="009A78A9">
      <w:pPr>
        <w:rPr>
          <w:rFonts w:ascii="Times New Roman" w:hAnsi="Times New Roman" w:cs="Times New Roman"/>
          <w:sz w:val="24"/>
        </w:rPr>
      </w:pPr>
      <w:r w:rsidRPr="0092335A">
        <w:rPr>
          <w:rFonts w:ascii="Times New Roman" w:hAnsi="Times New Roman" w:cs="Times New Roman"/>
          <w:b/>
          <w:sz w:val="24"/>
        </w:rPr>
        <w:t>Table S1.</w:t>
      </w:r>
      <w:r w:rsidRPr="0092335A">
        <w:rPr>
          <w:rFonts w:ascii="Times New Roman" w:hAnsi="Times New Roman" w:cs="Times New Roman"/>
          <w:sz w:val="24"/>
        </w:rPr>
        <w:t xml:space="preserve"> Summary statistics from phylogenetic generalised least squares regression analysis of eye</w:t>
      </w:r>
      <w:r>
        <w:rPr>
          <w:rFonts w:ascii="Times New Roman" w:hAnsi="Times New Roman" w:cs="Times New Roman"/>
          <w:sz w:val="24"/>
        </w:rPr>
        <w:t>/</w:t>
      </w:r>
      <w:r w:rsidRPr="0092335A">
        <w:rPr>
          <w:rFonts w:ascii="Times New Roman" w:hAnsi="Times New Roman" w:cs="Times New Roman"/>
          <w:sz w:val="24"/>
        </w:rPr>
        <w:t xml:space="preserve">eyespot </w:t>
      </w:r>
      <w:r>
        <w:rPr>
          <w:rFonts w:ascii="Times New Roman" w:hAnsi="Times New Roman" w:cs="Times New Roman"/>
          <w:sz w:val="24"/>
        </w:rPr>
        <w:t>diameter and pupil/eyespot ‘pupil’ diameter</w:t>
      </w:r>
      <w:r w:rsidRPr="0092335A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417"/>
        <w:gridCol w:w="1417"/>
        <w:gridCol w:w="1418"/>
        <w:gridCol w:w="1417"/>
      </w:tblGrid>
      <w:tr w:rsidR="009A78A9" w:rsidRPr="0092335A" w14:paraId="5CB3627A" w14:textId="77777777" w:rsidTr="00F045A6">
        <w:trPr>
          <w:trHeight w:val="559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7FFDF" w14:textId="77777777" w:rsidR="009A78A9" w:rsidRPr="00CB5A59" w:rsidRDefault="009A78A9" w:rsidP="00F045A6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Predict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003F3" w14:textId="77777777" w:rsidR="009A78A9" w:rsidRPr="00CB5A59" w:rsidRDefault="009A78A9" w:rsidP="00F045A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45785" w14:textId="77777777" w:rsidR="009A78A9" w:rsidRPr="00CB5A59" w:rsidRDefault="009A78A9" w:rsidP="00F045A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CB5A59">
              <w:rPr>
                <w:rFonts w:ascii="Times New Roman" w:hAnsi="Times New Roman" w:cs="Times New Roman"/>
                <w:bCs/>
                <w:i/>
                <w:iCs/>
              </w:rPr>
              <w:t>Confidence Interv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E65C8" w14:textId="77777777" w:rsidR="009A78A9" w:rsidRPr="00CB5A59" w:rsidRDefault="009A78A9" w:rsidP="00F045A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CB5A59">
              <w:rPr>
                <w:rFonts w:ascii="Times New Roman" w:hAnsi="Times New Roman" w:cs="Times New Roman"/>
                <w:bCs/>
                <w:i/>
                <w:iCs/>
              </w:rPr>
              <w:t>t -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362AD" w14:textId="77777777" w:rsidR="009A78A9" w:rsidRPr="00CB5A59" w:rsidRDefault="009A78A9" w:rsidP="00F045A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CB5A59">
              <w:rPr>
                <w:rFonts w:ascii="Times New Roman" w:hAnsi="Times New Roman" w:cs="Times New Roman"/>
                <w:bCs/>
                <w:i/>
                <w:iCs/>
              </w:rPr>
              <w:t>p -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D6975" w14:textId="77777777" w:rsidR="009A78A9" w:rsidRPr="00CB5A59" w:rsidRDefault="009A78A9" w:rsidP="00F045A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CB5A59">
              <w:rPr>
                <w:rFonts w:ascii="Times New Roman" w:hAnsi="Times New Roman" w:cs="Times New Roman"/>
                <w:bCs/>
                <w:i/>
                <w:iCs/>
              </w:rPr>
              <w:t>R</w:t>
            </w:r>
            <w:r w:rsidRPr="00CB5A59"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2</w:t>
            </w:r>
          </w:p>
        </w:tc>
      </w:tr>
      <w:tr w:rsidR="00985BD7" w:rsidRPr="0092335A" w14:paraId="5D4E1975" w14:textId="77777777" w:rsidTr="00F045A6">
        <w:trPr>
          <w:trHeight w:val="372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8D5CC44" w14:textId="0070FD09" w:rsidR="00985BD7" w:rsidRPr="0092335A" w:rsidRDefault="00985BD7" w:rsidP="00F045A6">
            <w:pPr>
              <w:rPr>
                <w:rFonts w:ascii="Times New Roman" w:hAnsi="Times New Roman" w:cs="Times New Roman"/>
              </w:rPr>
            </w:pPr>
            <w:r w:rsidRPr="0092335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D0A46C2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E497C8F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– 0.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43C4BFF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83C4B81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335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C2973D8" w14:textId="3FA22967" w:rsidR="00985BD7" w:rsidRPr="00CB5A59" w:rsidRDefault="00985BD7" w:rsidP="00F045A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5A59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57</w:t>
            </w:r>
          </w:p>
        </w:tc>
      </w:tr>
      <w:tr w:rsidR="00985BD7" w:rsidRPr="0092335A" w14:paraId="35FE3E0D" w14:textId="77777777" w:rsidTr="00F045A6">
        <w:trPr>
          <w:trHeight w:val="372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8337E3D" w14:textId="17C1EBEC" w:rsidR="00985BD7" w:rsidRPr="0092335A" w:rsidRDefault="00F11DF8" w:rsidP="00F045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(</w:t>
            </w:r>
            <w:r w:rsidR="00985BD7" w:rsidRPr="0092335A">
              <w:rPr>
                <w:rFonts w:ascii="Times New Roman" w:hAnsi="Times New Roman" w:cs="Times New Roman"/>
              </w:rPr>
              <w:t xml:space="preserve">Eye </w:t>
            </w:r>
            <w:r w:rsidR="00985BD7">
              <w:rPr>
                <w:rFonts w:ascii="Times New Roman" w:hAnsi="Times New Roman" w:cs="Times New Roman"/>
              </w:rPr>
              <w:t>Diamete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A7EB0BF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 w:rsidRPr="0092335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4F46E9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– 1.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16022FA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 w:rsidRPr="0092335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92335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02A8B7D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335A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0B361CDF" w14:textId="2201C3DC" w:rsidR="00985BD7" w:rsidRPr="00CB5A59" w:rsidRDefault="00985BD7" w:rsidP="00F045A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85BD7" w:rsidRPr="0092335A" w14:paraId="6211A2D0" w14:textId="77777777" w:rsidTr="00F045A6">
        <w:trPr>
          <w:trHeight w:val="372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59F448C" w14:textId="467FA9F4" w:rsidR="00985BD7" w:rsidRPr="0092335A" w:rsidRDefault="00985BD7" w:rsidP="00F045A6">
            <w:pPr>
              <w:rPr>
                <w:rFonts w:ascii="Times New Roman" w:hAnsi="Times New Roman" w:cs="Times New Roman"/>
              </w:rPr>
            </w:pPr>
            <w:r w:rsidRPr="0092335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A15A82A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BE15675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– 0.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EBEA270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26A9E04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335A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F3CFF0D" w14:textId="60F2608C" w:rsidR="00985BD7" w:rsidRPr="00CB5A59" w:rsidRDefault="00985BD7" w:rsidP="00F045A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4</w:t>
            </w:r>
          </w:p>
        </w:tc>
      </w:tr>
      <w:tr w:rsidR="00985BD7" w:rsidRPr="0092335A" w14:paraId="27C28BC7" w14:textId="77777777" w:rsidTr="00F045A6">
        <w:trPr>
          <w:trHeight w:val="372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99FE099" w14:textId="487AAF21" w:rsidR="00985BD7" w:rsidRPr="0092335A" w:rsidRDefault="00F11DF8" w:rsidP="00F045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(</w:t>
            </w:r>
            <w:r w:rsidR="00985BD7" w:rsidRPr="0092335A">
              <w:rPr>
                <w:rFonts w:ascii="Times New Roman" w:hAnsi="Times New Roman" w:cs="Times New Roman"/>
              </w:rPr>
              <w:t xml:space="preserve">Pupil </w:t>
            </w:r>
            <w:r w:rsidR="00985BD7">
              <w:rPr>
                <w:rFonts w:ascii="Times New Roman" w:hAnsi="Times New Roman" w:cs="Times New Roman"/>
              </w:rPr>
              <w:t>Diamete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5784205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1899DFF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– 1.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77F13DC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12998B1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335A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43D399DD" w14:textId="525D10BC" w:rsidR="00985BD7" w:rsidRPr="00CB5A59" w:rsidRDefault="00985BD7" w:rsidP="00F045A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5DADA127" w14:textId="77777777" w:rsidR="009A78A9" w:rsidRPr="00DE764A" w:rsidRDefault="009A78A9" w:rsidP="009A78A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99771F3" w14:textId="60071740" w:rsidR="003D0AD5" w:rsidRDefault="003D0AD5" w:rsidP="003A1246">
      <w:pPr>
        <w:rPr>
          <w:rFonts w:ascii="Times New Roman" w:hAnsi="Times New Roman" w:cs="Times New Roman"/>
          <w:sz w:val="24"/>
        </w:rPr>
      </w:pPr>
    </w:p>
    <w:p w14:paraId="0B13E0B3" w14:textId="77777777" w:rsidR="0037296E" w:rsidRPr="009F1247" w:rsidRDefault="0037296E" w:rsidP="003A1246">
      <w:pPr>
        <w:rPr>
          <w:rFonts w:ascii="Times New Roman" w:hAnsi="Times New Roman" w:cs="Times New Roman"/>
          <w:sz w:val="24"/>
        </w:rPr>
      </w:pPr>
    </w:p>
    <w:p w14:paraId="2A4424C2" w14:textId="358D82B3" w:rsidR="001B7DCC" w:rsidRPr="00DE764A" w:rsidRDefault="001B7DCC" w:rsidP="003A1246">
      <w:pPr>
        <w:rPr>
          <w:rFonts w:ascii="Times New Roman" w:hAnsi="Times New Roman" w:cs="Times New Roman"/>
          <w:b/>
          <w:sz w:val="24"/>
          <w:szCs w:val="24"/>
        </w:rPr>
      </w:pPr>
    </w:p>
    <w:p w14:paraId="10DBE778" w14:textId="77777777" w:rsidR="005915DA" w:rsidRPr="00DE764A" w:rsidRDefault="005915DA" w:rsidP="003A1246">
      <w:pPr>
        <w:rPr>
          <w:rFonts w:ascii="Times New Roman" w:hAnsi="Times New Roman" w:cs="Times New Roman"/>
          <w:b/>
          <w:sz w:val="24"/>
          <w:szCs w:val="24"/>
        </w:rPr>
      </w:pPr>
    </w:p>
    <w:p w14:paraId="42162721" w14:textId="5741DA61" w:rsidR="006D21D2" w:rsidRDefault="009A78A9" w:rsidP="00F919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AE149D7" wp14:editId="52CA199F">
            <wp:extent cx="5286375" cy="23111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277" cy="2318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82F48" w14:textId="64FA8E6D" w:rsidR="00DC75EC" w:rsidRDefault="006D21D2" w:rsidP="006D21D2">
      <w:pPr>
        <w:jc w:val="both"/>
        <w:rPr>
          <w:rFonts w:ascii="Times New Roman" w:hAnsi="Times New Roman" w:cs="Times New Roman"/>
          <w:sz w:val="24"/>
          <w:szCs w:val="24"/>
        </w:rPr>
      </w:pPr>
      <w:r w:rsidRPr="0092335A">
        <w:rPr>
          <w:rFonts w:ascii="Times New Roman" w:hAnsi="Times New Roman" w:cs="Times New Roman"/>
          <w:b/>
          <w:sz w:val="24"/>
          <w:szCs w:val="24"/>
        </w:rPr>
        <w:t>Figure S</w:t>
      </w:r>
      <w:r w:rsidR="000A3F90">
        <w:rPr>
          <w:rFonts w:ascii="Times New Roman" w:hAnsi="Times New Roman" w:cs="Times New Roman"/>
          <w:b/>
          <w:sz w:val="24"/>
          <w:szCs w:val="24"/>
        </w:rPr>
        <w:t>3</w:t>
      </w:r>
      <w:r w:rsidRPr="0092335A">
        <w:rPr>
          <w:rFonts w:ascii="Times New Roman" w:hAnsi="Times New Roman" w:cs="Times New Roman"/>
          <w:b/>
          <w:sz w:val="24"/>
          <w:szCs w:val="24"/>
        </w:rPr>
        <w:t>.</w:t>
      </w:r>
      <w:r w:rsidRPr="009233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Pr="0092335A">
        <w:rPr>
          <w:rFonts w:ascii="Times New Roman" w:hAnsi="Times New Roman" w:cs="Times New Roman"/>
          <w:sz w:val="24"/>
          <w:szCs w:val="24"/>
        </w:rPr>
        <w:t>Lateral view of the eye’s external components. Herein, ‘eye area’ is defined to be the approximately flat disc that equivalates the iris in many other vertebrates (the orange disc</w:t>
      </w:r>
      <w:r>
        <w:rPr>
          <w:rFonts w:ascii="Times New Roman" w:hAnsi="Times New Roman" w:cs="Times New Roman"/>
          <w:sz w:val="24"/>
          <w:szCs w:val="24"/>
        </w:rPr>
        <w:t xml:space="preserve"> in this figure</w:t>
      </w:r>
      <w:r w:rsidRPr="0092335A">
        <w:rPr>
          <w:rFonts w:ascii="Times New Roman" w:hAnsi="Times New Roman" w:cs="Times New Roman"/>
          <w:sz w:val="24"/>
          <w:szCs w:val="24"/>
        </w:rPr>
        <w:t>). This feature is the outermost portion of the internal bones that form the sclerotic r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>
        <w:rPr>
          <w:rFonts w:ascii="Times New Roman" w:hAnsi="Times New Roman" w:cs="Times New Roman"/>
          <w:sz w:val="24"/>
          <w:szCs w:val="24"/>
        </w:rPr>
        <w:t xml:space="preserve">The eyespots components. The eyespot’s area is the full area of the entire feature whereas the eyespots ‘pupil’ area is </w:t>
      </w:r>
      <w:r w:rsidR="00AB156A">
        <w:rPr>
          <w:rFonts w:ascii="Times New Roman" w:hAnsi="Times New Roman" w:cs="Times New Roman"/>
          <w:sz w:val="24"/>
          <w:szCs w:val="24"/>
        </w:rPr>
        <w:t>only that of</w:t>
      </w:r>
      <w:r>
        <w:rPr>
          <w:rFonts w:ascii="Times New Roman" w:hAnsi="Times New Roman" w:cs="Times New Roman"/>
          <w:sz w:val="24"/>
          <w:szCs w:val="24"/>
        </w:rPr>
        <w:t xml:space="preserve"> the dark interior.</w:t>
      </w:r>
    </w:p>
    <w:p w14:paraId="153E2B90" w14:textId="77777777" w:rsidR="00DC75EC" w:rsidRPr="00FA3C22" w:rsidRDefault="00DC75EC" w:rsidP="006D21D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E3409F" w14:textId="77777777" w:rsidR="009C2ABE" w:rsidRPr="00DE764A" w:rsidRDefault="009C2ABE" w:rsidP="002618B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8BA930" w14:textId="38CC66F9" w:rsidR="00B17DBD" w:rsidRPr="00DE764A" w:rsidRDefault="008B2417" w:rsidP="00F919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1C9D277E" wp14:editId="46DB0A03">
            <wp:extent cx="4860000" cy="3304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BEB0D" w14:textId="04826ED7" w:rsidR="00FF2B58" w:rsidRDefault="00FF2B58" w:rsidP="002618B2">
      <w:pPr>
        <w:jc w:val="both"/>
        <w:rPr>
          <w:rFonts w:ascii="Times New Roman" w:hAnsi="Times New Roman" w:cs="Times New Roman"/>
          <w:sz w:val="24"/>
          <w:szCs w:val="24"/>
        </w:rPr>
      </w:pPr>
      <w:r w:rsidRPr="00DE764A">
        <w:rPr>
          <w:rFonts w:ascii="Times New Roman" w:hAnsi="Times New Roman" w:cs="Times New Roman"/>
          <w:b/>
          <w:sz w:val="24"/>
          <w:szCs w:val="24"/>
        </w:rPr>
        <w:t>Figure S</w:t>
      </w:r>
      <w:r w:rsidR="000A3F90">
        <w:rPr>
          <w:rFonts w:ascii="Times New Roman" w:hAnsi="Times New Roman" w:cs="Times New Roman"/>
          <w:b/>
          <w:sz w:val="24"/>
          <w:szCs w:val="24"/>
        </w:rPr>
        <w:t>4</w:t>
      </w:r>
      <w:r w:rsidR="00826F20" w:rsidRPr="00DE764A">
        <w:rPr>
          <w:rFonts w:ascii="Times New Roman" w:hAnsi="Times New Roman" w:cs="Times New Roman"/>
          <w:b/>
          <w:sz w:val="24"/>
          <w:szCs w:val="24"/>
        </w:rPr>
        <w:t>.</w:t>
      </w:r>
      <w:r w:rsidR="00826F20" w:rsidRPr="00DE764A">
        <w:rPr>
          <w:rFonts w:ascii="Times New Roman" w:hAnsi="Times New Roman" w:cs="Times New Roman"/>
          <w:sz w:val="24"/>
          <w:szCs w:val="24"/>
        </w:rPr>
        <w:t xml:space="preserve"> </w:t>
      </w:r>
      <w:r w:rsidR="008F16E5" w:rsidRPr="00DE764A">
        <w:rPr>
          <w:rFonts w:ascii="Times New Roman" w:hAnsi="Times New Roman" w:cs="Times New Roman"/>
          <w:sz w:val="24"/>
          <w:szCs w:val="24"/>
        </w:rPr>
        <w:t xml:space="preserve">Distribution of p-values from the generalised linear model </w:t>
      </w:r>
      <w:r w:rsidR="00297560">
        <w:rPr>
          <w:rFonts w:ascii="Times New Roman" w:hAnsi="Times New Roman" w:cs="Times New Roman"/>
          <w:sz w:val="24"/>
          <w:szCs w:val="24"/>
        </w:rPr>
        <w:t>using</w:t>
      </w:r>
      <w:r w:rsidR="008F16E5" w:rsidRPr="00DE764A">
        <w:rPr>
          <w:rFonts w:ascii="Times New Roman" w:hAnsi="Times New Roman" w:cs="Times New Roman"/>
          <w:sz w:val="24"/>
          <w:szCs w:val="24"/>
        </w:rPr>
        <w:t xml:space="preserve"> a gamma distribution. This analysis was used to test for differences between the size distribution of fishes with and fishes that no longer/are yet to have an eyespot.</w:t>
      </w:r>
    </w:p>
    <w:p w14:paraId="5BC83FA8" w14:textId="0AE105FA" w:rsidR="009A1131" w:rsidRDefault="009A1131" w:rsidP="002618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AEF8E5" w14:textId="548F686B" w:rsidR="00D41448" w:rsidRDefault="00D41448" w:rsidP="002618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A5BB32" w14:textId="77777777" w:rsidR="00D41448" w:rsidRDefault="00D41448" w:rsidP="002618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0AE2DA" w14:textId="4B5F384F" w:rsidR="00D41448" w:rsidRPr="0092335A" w:rsidRDefault="00D41448" w:rsidP="00D41448">
      <w:pPr>
        <w:rPr>
          <w:rFonts w:ascii="Times New Roman" w:hAnsi="Times New Roman" w:cs="Times New Roman"/>
          <w:sz w:val="24"/>
        </w:rPr>
      </w:pPr>
      <w:r w:rsidRPr="0092335A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2</w:t>
      </w:r>
      <w:r w:rsidRPr="0092335A">
        <w:rPr>
          <w:rFonts w:ascii="Times New Roman" w:hAnsi="Times New Roman" w:cs="Times New Roman"/>
          <w:b/>
          <w:sz w:val="24"/>
        </w:rPr>
        <w:t>.</w:t>
      </w:r>
      <w:r w:rsidRPr="0092335A">
        <w:rPr>
          <w:rFonts w:ascii="Times New Roman" w:hAnsi="Times New Roman" w:cs="Times New Roman"/>
          <w:sz w:val="24"/>
        </w:rPr>
        <w:t xml:space="preserve"> Summary statistics from phylogenetic generalised least squares regression analysis of eye</w:t>
      </w:r>
      <w:r>
        <w:rPr>
          <w:rFonts w:ascii="Times New Roman" w:hAnsi="Times New Roman" w:cs="Times New Roman"/>
          <w:sz w:val="24"/>
        </w:rPr>
        <w:t>/</w:t>
      </w:r>
      <w:r w:rsidRPr="0092335A">
        <w:rPr>
          <w:rFonts w:ascii="Times New Roman" w:hAnsi="Times New Roman" w:cs="Times New Roman"/>
          <w:sz w:val="24"/>
        </w:rPr>
        <w:t>eyespot area</w:t>
      </w:r>
      <w:r>
        <w:rPr>
          <w:rFonts w:ascii="Times New Roman" w:hAnsi="Times New Roman" w:cs="Times New Roman"/>
          <w:sz w:val="24"/>
        </w:rPr>
        <w:t xml:space="preserve"> and pupil/eyespot ‘pupil’ area</w:t>
      </w:r>
      <w:r w:rsidRPr="0092335A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2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417"/>
        <w:gridCol w:w="1417"/>
        <w:gridCol w:w="1418"/>
        <w:gridCol w:w="1417"/>
      </w:tblGrid>
      <w:tr w:rsidR="00D41448" w:rsidRPr="0092335A" w14:paraId="5553B3CA" w14:textId="77777777" w:rsidTr="00F045A6">
        <w:trPr>
          <w:trHeight w:val="559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D8975" w14:textId="77777777" w:rsidR="00D41448" w:rsidRPr="00CB5A59" w:rsidRDefault="00D41448" w:rsidP="00F045A6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Predict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F1330" w14:textId="77777777" w:rsidR="00D41448" w:rsidRPr="00CB5A59" w:rsidRDefault="00D41448" w:rsidP="00F045A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FEF6F" w14:textId="77777777" w:rsidR="00D41448" w:rsidRPr="00CB5A59" w:rsidRDefault="00D41448" w:rsidP="00F045A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CB5A59">
              <w:rPr>
                <w:rFonts w:ascii="Times New Roman" w:hAnsi="Times New Roman" w:cs="Times New Roman"/>
                <w:bCs/>
                <w:i/>
                <w:iCs/>
              </w:rPr>
              <w:t>Confidence Interv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12462" w14:textId="77777777" w:rsidR="00D41448" w:rsidRPr="00CB5A59" w:rsidRDefault="00D41448" w:rsidP="00F045A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CB5A59">
              <w:rPr>
                <w:rFonts w:ascii="Times New Roman" w:hAnsi="Times New Roman" w:cs="Times New Roman"/>
                <w:bCs/>
                <w:i/>
                <w:iCs/>
              </w:rPr>
              <w:t>t -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D79C6" w14:textId="77777777" w:rsidR="00D41448" w:rsidRPr="00CB5A59" w:rsidRDefault="00D41448" w:rsidP="00F045A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CB5A59">
              <w:rPr>
                <w:rFonts w:ascii="Times New Roman" w:hAnsi="Times New Roman" w:cs="Times New Roman"/>
                <w:bCs/>
                <w:i/>
                <w:iCs/>
              </w:rPr>
              <w:t>p -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58748" w14:textId="77777777" w:rsidR="00D41448" w:rsidRPr="00CB5A59" w:rsidRDefault="00D41448" w:rsidP="00F045A6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CB5A59">
              <w:rPr>
                <w:rFonts w:ascii="Times New Roman" w:hAnsi="Times New Roman" w:cs="Times New Roman"/>
                <w:bCs/>
                <w:i/>
                <w:iCs/>
              </w:rPr>
              <w:t>R</w:t>
            </w:r>
            <w:r w:rsidRPr="00CB5A59"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2</w:t>
            </w:r>
          </w:p>
        </w:tc>
      </w:tr>
      <w:tr w:rsidR="00985BD7" w:rsidRPr="0092335A" w14:paraId="47397467" w14:textId="77777777" w:rsidTr="00F045A6">
        <w:trPr>
          <w:trHeight w:val="372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7253609" w14:textId="29F03C97" w:rsidR="00985BD7" w:rsidRPr="0092335A" w:rsidRDefault="00985BD7" w:rsidP="00F045A6">
            <w:pPr>
              <w:rPr>
                <w:rFonts w:ascii="Times New Roman" w:hAnsi="Times New Roman" w:cs="Times New Roman"/>
              </w:rPr>
            </w:pPr>
            <w:r w:rsidRPr="0092335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996AF18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4C7EB8E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– 0.2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4A49D7F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 w:rsidRPr="0092335A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A3AF518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335A"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2D95908" w14:textId="3A07A77E" w:rsidR="00985BD7" w:rsidRPr="00CB5A59" w:rsidRDefault="00985BD7" w:rsidP="00985BD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B5A59">
              <w:rPr>
                <w:rFonts w:ascii="Times New Roman" w:hAnsi="Times New Roman" w:cs="Times New Roman"/>
                <w:bCs/>
              </w:rPr>
              <w:t>0.6</w:t>
            </w:r>
            <w:r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985BD7" w:rsidRPr="0092335A" w14:paraId="5A4E9171" w14:textId="77777777" w:rsidTr="00F045A6">
        <w:trPr>
          <w:trHeight w:val="372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2336DDC" w14:textId="27CCB561" w:rsidR="00985BD7" w:rsidRPr="0092335A" w:rsidRDefault="00F11DF8" w:rsidP="00F045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(</w:t>
            </w:r>
            <w:r w:rsidR="00985BD7" w:rsidRPr="0092335A">
              <w:rPr>
                <w:rFonts w:ascii="Times New Roman" w:hAnsi="Times New Roman" w:cs="Times New Roman"/>
              </w:rPr>
              <w:t>Eye Are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A0A4D9E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 w:rsidRPr="0092335A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8505ED2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– 1.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E528681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 w:rsidRPr="0092335A">
              <w:rPr>
                <w:rFonts w:ascii="Times New Roman" w:hAnsi="Times New Roman" w:cs="Times New Roman"/>
              </w:rPr>
              <w:t>29.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EFEE6D1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335A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3E9C59B" w14:textId="56F504CD" w:rsidR="00985BD7" w:rsidRPr="00CB5A59" w:rsidRDefault="00985BD7" w:rsidP="00F045A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985BD7" w:rsidRPr="0092335A" w14:paraId="168C1CF4" w14:textId="77777777" w:rsidTr="00F045A6">
        <w:trPr>
          <w:trHeight w:val="372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32E767E" w14:textId="53E1DD51" w:rsidR="00985BD7" w:rsidRPr="0092335A" w:rsidRDefault="00985BD7" w:rsidP="00F045A6">
            <w:pPr>
              <w:rPr>
                <w:rFonts w:ascii="Times New Roman" w:hAnsi="Times New Roman" w:cs="Times New Roman"/>
              </w:rPr>
            </w:pPr>
            <w:r w:rsidRPr="0092335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8847C76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DA7C005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– 0.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77E2ABF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 w:rsidRPr="0092335A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E3AE4A9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335A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4630A39" w14:textId="6547221B" w:rsidR="00985BD7" w:rsidRPr="00CB5A59" w:rsidRDefault="00985BD7" w:rsidP="00F045A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5</w:t>
            </w:r>
          </w:p>
        </w:tc>
      </w:tr>
      <w:tr w:rsidR="00985BD7" w:rsidRPr="0092335A" w14:paraId="3CEA6335" w14:textId="77777777" w:rsidTr="00F045A6">
        <w:trPr>
          <w:trHeight w:val="372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83F7404" w14:textId="03FADB5B" w:rsidR="00985BD7" w:rsidRPr="0092335A" w:rsidRDefault="00F11DF8" w:rsidP="00F045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(</w:t>
            </w:r>
            <w:r w:rsidR="00985BD7" w:rsidRPr="0092335A">
              <w:rPr>
                <w:rFonts w:ascii="Times New Roman" w:hAnsi="Times New Roman" w:cs="Times New Roman"/>
              </w:rPr>
              <w:t>Pupil Are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55279D8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8193CBE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– 1.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B3C26BB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</w:rPr>
            </w:pPr>
            <w:r w:rsidRPr="0092335A">
              <w:rPr>
                <w:rFonts w:ascii="Times New Roman" w:hAnsi="Times New Roman" w:cs="Times New Roman"/>
              </w:rPr>
              <w:t>24.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DA6A861" w14:textId="77777777" w:rsidR="00985BD7" w:rsidRPr="0092335A" w:rsidRDefault="00985BD7" w:rsidP="00F045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335A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D965FE9" w14:textId="63B811E6" w:rsidR="00985BD7" w:rsidRPr="00CB5A59" w:rsidRDefault="00985BD7" w:rsidP="00F045A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06ECC1F2" w14:textId="1D0B3D57" w:rsidR="00D41448" w:rsidRDefault="00D41448" w:rsidP="00D41448">
      <w:pPr>
        <w:jc w:val="both"/>
        <w:rPr>
          <w:rFonts w:ascii="Times New Roman" w:hAnsi="Times New Roman" w:cs="Times New Roman"/>
          <w:b/>
        </w:rPr>
      </w:pPr>
    </w:p>
    <w:p w14:paraId="533CF3B8" w14:textId="645EADC3" w:rsidR="00D41448" w:rsidRDefault="00D41448" w:rsidP="00D41448">
      <w:pPr>
        <w:jc w:val="both"/>
        <w:rPr>
          <w:rFonts w:ascii="Times New Roman" w:hAnsi="Times New Roman" w:cs="Times New Roman"/>
          <w:b/>
        </w:rPr>
      </w:pPr>
    </w:p>
    <w:p w14:paraId="1F3CFC77" w14:textId="01AE26EB" w:rsidR="00D41448" w:rsidRDefault="00D41448" w:rsidP="00D41448">
      <w:pPr>
        <w:jc w:val="both"/>
        <w:rPr>
          <w:rFonts w:ascii="Times New Roman" w:hAnsi="Times New Roman" w:cs="Times New Roman"/>
          <w:b/>
        </w:rPr>
      </w:pPr>
    </w:p>
    <w:p w14:paraId="42428B45" w14:textId="0DE5B1B5" w:rsidR="00D41448" w:rsidRDefault="00D41448" w:rsidP="00D41448">
      <w:pPr>
        <w:jc w:val="both"/>
        <w:rPr>
          <w:rFonts w:ascii="Times New Roman" w:hAnsi="Times New Roman" w:cs="Times New Roman"/>
          <w:b/>
        </w:rPr>
      </w:pPr>
    </w:p>
    <w:p w14:paraId="3FDF25D9" w14:textId="6EBBDF67" w:rsidR="00D41448" w:rsidRDefault="00D41448" w:rsidP="00D41448">
      <w:pPr>
        <w:jc w:val="both"/>
        <w:rPr>
          <w:rFonts w:ascii="Times New Roman" w:hAnsi="Times New Roman" w:cs="Times New Roman"/>
          <w:b/>
        </w:rPr>
      </w:pPr>
    </w:p>
    <w:p w14:paraId="38767000" w14:textId="32B373F6" w:rsidR="00D41448" w:rsidRDefault="00D41448" w:rsidP="00D41448">
      <w:pPr>
        <w:jc w:val="both"/>
        <w:rPr>
          <w:rFonts w:ascii="Times New Roman" w:hAnsi="Times New Roman" w:cs="Times New Roman"/>
          <w:b/>
        </w:rPr>
      </w:pPr>
    </w:p>
    <w:p w14:paraId="2974748B" w14:textId="6B761A79" w:rsidR="00D41448" w:rsidRPr="00DE764A" w:rsidRDefault="008B2417" w:rsidP="00F9198C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0F524047" wp14:editId="2D2E8A6A">
            <wp:extent cx="4860000" cy="3333600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33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AB154" w14:textId="089C183F" w:rsidR="003C04F9" w:rsidRDefault="003C04F9" w:rsidP="003C04F9">
      <w:pPr>
        <w:jc w:val="both"/>
        <w:rPr>
          <w:rFonts w:ascii="Times New Roman" w:hAnsi="Times New Roman" w:cs="Times New Roman"/>
          <w:sz w:val="24"/>
          <w:szCs w:val="24"/>
        </w:rPr>
      </w:pPr>
      <w:r w:rsidRPr="00DE764A">
        <w:rPr>
          <w:rFonts w:ascii="Times New Roman" w:hAnsi="Times New Roman" w:cs="Times New Roman"/>
          <w:b/>
          <w:sz w:val="24"/>
          <w:szCs w:val="24"/>
        </w:rPr>
        <w:t>Figure S</w:t>
      </w:r>
      <w:r w:rsidR="000A3F90">
        <w:rPr>
          <w:rFonts w:ascii="Times New Roman" w:hAnsi="Times New Roman" w:cs="Times New Roman"/>
          <w:b/>
          <w:sz w:val="24"/>
          <w:szCs w:val="24"/>
        </w:rPr>
        <w:t>5</w:t>
      </w:r>
      <w:r w:rsidRPr="00DE764A">
        <w:rPr>
          <w:rFonts w:ascii="Times New Roman" w:hAnsi="Times New Roman" w:cs="Times New Roman"/>
          <w:b/>
          <w:sz w:val="24"/>
          <w:szCs w:val="24"/>
        </w:rPr>
        <w:t>.</w:t>
      </w:r>
      <w:r w:rsidRPr="00DE764A">
        <w:rPr>
          <w:rFonts w:ascii="Times New Roman" w:hAnsi="Times New Roman" w:cs="Times New Roman"/>
          <w:sz w:val="24"/>
          <w:szCs w:val="24"/>
        </w:rPr>
        <w:t xml:space="preserve"> Distribution of p-values from the generalised linear model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DE764A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>binomial</w:t>
      </w:r>
      <w:r w:rsidRPr="00DE764A">
        <w:rPr>
          <w:rFonts w:ascii="Times New Roman" w:hAnsi="Times New Roman" w:cs="Times New Roman"/>
          <w:sz w:val="24"/>
          <w:szCs w:val="24"/>
        </w:rPr>
        <w:t xml:space="preserve"> distribution. This analysis was used to test f</w:t>
      </w:r>
      <w:r>
        <w:rPr>
          <w:rFonts w:ascii="Times New Roman" w:hAnsi="Times New Roman" w:cs="Times New Roman"/>
          <w:sz w:val="24"/>
          <w:szCs w:val="24"/>
        </w:rPr>
        <w:t>or the relationship between standard length and the probability of having an eyespot</w:t>
      </w:r>
      <w:r w:rsidRPr="00DE764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ll 250 iterations were significant.</w:t>
      </w:r>
    </w:p>
    <w:p w14:paraId="615AA54C" w14:textId="6D842F45" w:rsidR="00B3138E" w:rsidRDefault="00B3138E" w:rsidP="003C04F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166208" w14:textId="739A1FF3" w:rsidR="00B3138E" w:rsidRDefault="004C4217" w:rsidP="00F9198C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6799ACB" wp14:editId="782E76B5">
            <wp:extent cx="3809895" cy="3048000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713" cy="305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8862F" w14:textId="079BAB64" w:rsidR="005D72D8" w:rsidRDefault="004C4217" w:rsidP="002618B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3570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A3F9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7357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35702">
        <w:rPr>
          <w:rFonts w:ascii="Times New Roman" w:hAnsi="Times New Roman" w:cs="Times New Roman"/>
          <w:sz w:val="24"/>
          <w:szCs w:val="24"/>
        </w:rPr>
        <w:t xml:space="preserve"> The distribution of 50-50 probability points for each of the 250 iterations of the binomial glm.</w:t>
      </w:r>
    </w:p>
    <w:p w14:paraId="7A0ABF37" w14:textId="0956A169" w:rsidR="000A3F90" w:rsidRDefault="000A3F90" w:rsidP="002618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7AF982" w14:textId="17C2CB31" w:rsidR="000A3F90" w:rsidRDefault="000A3F90" w:rsidP="002618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F9DDE9" w14:textId="5AC2F595" w:rsidR="000A3F90" w:rsidRDefault="000A3F90" w:rsidP="002618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5428FA" w14:textId="77777777" w:rsidR="000A3F90" w:rsidRPr="00DE764A" w:rsidRDefault="000A3F90" w:rsidP="002618B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D2EF4FD" w14:textId="5788FC6A" w:rsidR="00826F20" w:rsidRDefault="005D72D8" w:rsidP="00F9198C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3FEC9846" wp14:editId="36DE75C2">
            <wp:extent cx="4638675" cy="1748882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449" cy="175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2A7AF" w14:textId="0E93F1FB" w:rsidR="005D72D8" w:rsidRPr="005D72D8" w:rsidRDefault="005D72D8" w:rsidP="005D72D8">
      <w:pPr>
        <w:jc w:val="both"/>
        <w:rPr>
          <w:rFonts w:ascii="Times New Roman" w:hAnsi="Times New Roman" w:cs="Times New Roman"/>
          <w:sz w:val="24"/>
          <w:szCs w:val="24"/>
        </w:rPr>
      </w:pPr>
      <w:r w:rsidRPr="00DE764A">
        <w:rPr>
          <w:rFonts w:ascii="Times New Roman" w:hAnsi="Times New Roman" w:cs="Times New Roman"/>
          <w:b/>
          <w:sz w:val="24"/>
          <w:szCs w:val="24"/>
        </w:rPr>
        <w:t>Figure S</w:t>
      </w:r>
      <w:r w:rsidR="000A3F90">
        <w:rPr>
          <w:rFonts w:ascii="Times New Roman" w:hAnsi="Times New Roman" w:cs="Times New Roman"/>
          <w:b/>
          <w:sz w:val="24"/>
          <w:szCs w:val="24"/>
        </w:rPr>
        <w:t>7</w:t>
      </w:r>
      <w:r w:rsidRPr="00DE764A">
        <w:rPr>
          <w:rFonts w:ascii="Times New Roman" w:hAnsi="Times New Roman" w:cs="Times New Roman"/>
          <w:b/>
          <w:sz w:val="24"/>
          <w:szCs w:val="24"/>
        </w:rPr>
        <w:t>.</w:t>
      </w:r>
      <w:r w:rsidRPr="00DE76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lope estimates between body size and eye/eyespot size. Both body size and eye/eyespot diameters were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transformed to yield these slope estimates. Green indicates the max diameter of the full eye/eyespot; purple indicates the max diameter of the pupil/eyespot pupil. All slope estimates are &lt;1 indicating negative allometry.</w:t>
      </w:r>
    </w:p>
    <w:p w14:paraId="0EE9CB83" w14:textId="2BB4BC1D" w:rsidR="005D72D8" w:rsidRDefault="005D72D8" w:rsidP="00587526">
      <w:pPr>
        <w:rPr>
          <w:sz w:val="24"/>
          <w:szCs w:val="24"/>
        </w:rPr>
      </w:pPr>
    </w:p>
    <w:p w14:paraId="4FA16E57" w14:textId="7F12D638" w:rsidR="000A3F90" w:rsidRDefault="000A3F90" w:rsidP="00587526">
      <w:pPr>
        <w:rPr>
          <w:sz w:val="24"/>
          <w:szCs w:val="24"/>
        </w:rPr>
      </w:pPr>
    </w:p>
    <w:p w14:paraId="10B121A6" w14:textId="77777777" w:rsidR="000A3F90" w:rsidRDefault="000A3F90" w:rsidP="00587526">
      <w:pPr>
        <w:rPr>
          <w:sz w:val="24"/>
          <w:szCs w:val="24"/>
        </w:rPr>
      </w:pPr>
    </w:p>
    <w:p w14:paraId="0319AEBB" w14:textId="2CEBAD55" w:rsidR="006A17AE" w:rsidRPr="0092335A" w:rsidRDefault="006A17AE" w:rsidP="00A47ABF">
      <w:pPr>
        <w:jc w:val="both"/>
        <w:rPr>
          <w:rFonts w:ascii="Times New Roman" w:hAnsi="Times New Roman" w:cs="Times New Roman"/>
          <w:sz w:val="24"/>
        </w:rPr>
      </w:pPr>
      <w:r w:rsidRPr="0092335A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>3</w:t>
      </w:r>
      <w:r w:rsidRPr="0092335A">
        <w:rPr>
          <w:rFonts w:ascii="Times New Roman" w:hAnsi="Times New Roman" w:cs="Times New Roman"/>
          <w:b/>
          <w:sz w:val="24"/>
        </w:rPr>
        <w:t>.</w:t>
      </w:r>
      <w:r w:rsidRPr="0092335A">
        <w:rPr>
          <w:rFonts w:ascii="Times New Roman" w:hAnsi="Times New Roman" w:cs="Times New Roman"/>
          <w:sz w:val="24"/>
        </w:rPr>
        <w:t xml:space="preserve"> Summary statistics from phylogenetic generalised least squares regression analysis of eye</w:t>
      </w:r>
      <w:r w:rsidR="00A47ABF">
        <w:rPr>
          <w:rFonts w:ascii="Times New Roman" w:hAnsi="Times New Roman" w:cs="Times New Roman"/>
          <w:sz w:val="24"/>
        </w:rPr>
        <w:t xml:space="preserve"> diameter, </w:t>
      </w:r>
      <w:r w:rsidRPr="0092335A">
        <w:rPr>
          <w:rFonts w:ascii="Times New Roman" w:hAnsi="Times New Roman" w:cs="Times New Roman"/>
          <w:sz w:val="24"/>
        </w:rPr>
        <w:t xml:space="preserve">eyespot </w:t>
      </w:r>
      <w:r w:rsidR="00A47ABF">
        <w:rPr>
          <w:rFonts w:ascii="Times New Roman" w:hAnsi="Times New Roman" w:cs="Times New Roman"/>
          <w:sz w:val="24"/>
        </w:rPr>
        <w:t>diameter,</w:t>
      </w:r>
      <w:r>
        <w:rPr>
          <w:rFonts w:ascii="Times New Roman" w:hAnsi="Times New Roman" w:cs="Times New Roman"/>
          <w:sz w:val="24"/>
        </w:rPr>
        <w:t xml:space="preserve"> pupil</w:t>
      </w:r>
      <w:r w:rsidR="00A47ABF">
        <w:rPr>
          <w:rFonts w:ascii="Times New Roman" w:hAnsi="Times New Roman" w:cs="Times New Roman"/>
          <w:sz w:val="24"/>
        </w:rPr>
        <w:t xml:space="preserve"> diameter, and </w:t>
      </w:r>
      <w:r>
        <w:rPr>
          <w:rFonts w:ascii="Times New Roman" w:hAnsi="Times New Roman" w:cs="Times New Roman"/>
          <w:sz w:val="24"/>
        </w:rPr>
        <w:t xml:space="preserve">eyespot ‘pupil’ </w:t>
      </w:r>
      <w:r w:rsidR="00A47ABF">
        <w:rPr>
          <w:rFonts w:ascii="Times New Roman" w:hAnsi="Times New Roman" w:cs="Times New Roman"/>
          <w:sz w:val="24"/>
        </w:rPr>
        <w:t>diameter</w:t>
      </w:r>
      <w:r w:rsidRPr="0092335A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he explanatory variable in all models was the standard length (mm)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304"/>
        <w:gridCol w:w="1389"/>
        <w:gridCol w:w="1219"/>
        <w:gridCol w:w="1304"/>
        <w:gridCol w:w="1304"/>
      </w:tblGrid>
      <w:tr w:rsidR="006A17AE" w:rsidRPr="0092335A" w14:paraId="5F81D9A0" w14:textId="77777777" w:rsidTr="006A17AE">
        <w:trPr>
          <w:trHeight w:val="55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0F88E" w14:textId="17292321" w:rsidR="006A17AE" w:rsidRPr="00CB5A59" w:rsidRDefault="006A17AE" w:rsidP="00611DAC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Respons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C110B" w14:textId="77777777" w:rsidR="006A17AE" w:rsidRPr="00CB5A59" w:rsidRDefault="006A17AE" w:rsidP="00611DAC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Estimat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698F9" w14:textId="77777777" w:rsidR="006A17AE" w:rsidRPr="00CB5A59" w:rsidRDefault="006A17AE" w:rsidP="00611DAC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CB5A59">
              <w:rPr>
                <w:rFonts w:ascii="Times New Roman" w:hAnsi="Times New Roman" w:cs="Times New Roman"/>
                <w:bCs/>
                <w:i/>
                <w:iCs/>
              </w:rPr>
              <w:t>Confidence Interval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745AD" w14:textId="77777777" w:rsidR="006A17AE" w:rsidRPr="00CB5A59" w:rsidRDefault="006A17AE" w:rsidP="00611DAC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CB5A59">
              <w:rPr>
                <w:rFonts w:ascii="Times New Roman" w:hAnsi="Times New Roman" w:cs="Times New Roman"/>
                <w:bCs/>
                <w:i/>
                <w:iCs/>
              </w:rPr>
              <w:t>t -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8C0AF" w14:textId="77777777" w:rsidR="006A17AE" w:rsidRPr="00CB5A59" w:rsidRDefault="006A17AE" w:rsidP="00611DAC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CB5A59">
              <w:rPr>
                <w:rFonts w:ascii="Times New Roman" w:hAnsi="Times New Roman" w:cs="Times New Roman"/>
                <w:bCs/>
                <w:i/>
                <w:iCs/>
              </w:rPr>
              <w:t>p -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4D450" w14:textId="77777777" w:rsidR="006A17AE" w:rsidRPr="00CB5A59" w:rsidRDefault="006A17AE" w:rsidP="00611DAC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CB5A59">
              <w:rPr>
                <w:rFonts w:ascii="Times New Roman" w:hAnsi="Times New Roman" w:cs="Times New Roman"/>
                <w:bCs/>
                <w:i/>
                <w:iCs/>
              </w:rPr>
              <w:t>R</w:t>
            </w:r>
            <w:r w:rsidRPr="00CB5A59">
              <w:rPr>
                <w:rFonts w:ascii="Times New Roman" w:hAnsi="Times New Roman" w:cs="Times New Roman"/>
                <w:bCs/>
                <w:i/>
                <w:iCs/>
                <w:vertAlign w:val="superscript"/>
              </w:rPr>
              <w:t>2</w:t>
            </w:r>
          </w:p>
        </w:tc>
      </w:tr>
      <w:tr w:rsidR="006A17AE" w:rsidRPr="0092335A" w14:paraId="3899EFAA" w14:textId="77777777" w:rsidTr="006A17AE">
        <w:trPr>
          <w:trHeight w:val="372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386C3CB" w14:textId="77777777" w:rsidR="006A17AE" w:rsidRPr="0092335A" w:rsidRDefault="006A17AE" w:rsidP="00611DAC">
            <w:pPr>
              <w:rPr>
                <w:rFonts w:ascii="Times New Roman" w:hAnsi="Times New Roman" w:cs="Times New Roman"/>
              </w:rPr>
            </w:pPr>
            <w:r w:rsidRPr="0092335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3411EF1B" w14:textId="2279FA3D" w:rsidR="006A17AE" w:rsidRPr="0092335A" w:rsidRDefault="006A17AE" w:rsidP="00611D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2F0EA6AB" w14:textId="10013CD1" w:rsidR="006A17AE" w:rsidRPr="0092335A" w:rsidRDefault="006A17AE" w:rsidP="00611D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 – -0.45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601CA903" w14:textId="0644C619" w:rsidR="006A17AE" w:rsidRPr="0092335A" w:rsidRDefault="006A17AE" w:rsidP="00611D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4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68CCF73" w14:textId="54A8E59C" w:rsidR="006A17AE" w:rsidRPr="0092335A" w:rsidRDefault="006A17AE" w:rsidP="00611D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335A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14:paraId="22FF562E" w14:textId="0E17B1D6" w:rsidR="006A17AE" w:rsidRPr="00CB5A59" w:rsidRDefault="006A17AE" w:rsidP="00611DAC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5</w:t>
            </w:r>
          </w:p>
        </w:tc>
      </w:tr>
      <w:tr w:rsidR="006A17AE" w:rsidRPr="0092335A" w14:paraId="70793932" w14:textId="77777777" w:rsidTr="006A17AE">
        <w:trPr>
          <w:trHeight w:val="372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48C1524" w14:textId="06A4996B" w:rsidR="006A17AE" w:rsidRPr="0092335A" w:rsidRDefault="006A17AE" w:rsidP="00611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(</w:t>
            </w:r>
            <w:r w:rsidRPr="0092335A">
              <w:rPr>
                <w:rFonts w:ascii="Times New Roman" w:hAnsi="Times New Roman" w:cs="Times New Roman"/>
              </w:rPr>
              <w:t xml:space="preserve">Eye </w:t>
            </w:r>
            <w:r>
              <w:rPr>
                <w:rFonts w:ascii="Times New Roman" w:hAnsi="Times New Roman" w:cs="Times New Roman"/>
              </w:rPr>
              <w:t>diam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D13CB64" w14:textId="22A8F1A9" w:rsidR="006A17AE" w:rsidRPr="0092335A" w:rsidRDefault="006A17AE" w:rsidP="00611D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4B6E6F7A" w14:textId="5555FCE2" w:rsidR="006A17AE" w:rsidRPr="0092335A" w:rsidRDefault="006A17AE" w:rsidP="00611D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– 0.6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66B78558" w14:textId="6CA42AD1" w:rsidR="006A17AE" w:rsidRPr="0092335A" w:rsidRDefault="006A17AE" w:rsidP="00611D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9835BA2" w14:textId="77777777" w:rsidR="006A17AE" w:rsidRPr="0092335A" w:rsidRDefault="006A17AE" w:rsidP="00611D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335A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14:paraId="2F5F2773" w14:textId="77777777" w:rsidR="006A17AE" w:rsidRPr="00CB5A59" w:rsidRDefault="006A17AE" w:rsidP="00611DAC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7C201F" w:rsidRPr="0092335A" w14:paraId="7A95DD4B" w14:textId="77777777" w:rsidTr="006A17AE">
        <w:trPr>
          <w:trHeight w:val="372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E4026F0" w14:textId="40EBC61E" w:rsidR="007C201F" w:rsidRDefault="007C201F" w:rsidP="006A17AE">
            <w:pPr>
              <w:rPr>
                <w:rFonts w:ascii="Times New Roman" w:hAnsi="Times New Roman" w:cs="Times New Roman"/>
              </w:rPr>
            </w:pPr>
            <w:r w:rsidRPr="0092335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E22B668" w14:textId="1A63690C" w:rsidR="007C201F" w:rsidRPr="0092335A" w:rsidRDefault="007C201F" w:rsidP="006A1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64BC78DD" w14:textId="2CD4D30F" w:rsidR="007C201F" w:rsidRDefault="007C201F" w:rsidP="006A1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 – -0.4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2D75A242" w14:textId="138DC52E" w:rsidR="007C201F" w:rsidRPr="0092335A" w:rsidRDefault="007C201F" w:rsidP="006A1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4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4DE8E01" w14:textId="1186D3E7" w:rsidR="007C201F" w:rsidRPr="0092335A" w:rsidRDefault="007C201F" w:rsidP="006A17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335A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14:paraId="38FA6F8A" w14:textId="53818C8A" w:rsidR="007C201F" w:rsidRPr="00CB5A59" w:rsidRDefault="007C201F" w:rsidP="006A17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5</w:t>
            </w:r>
          </w:p>
        </w:tc>
      </w:tr>
      <w:tr w:rsidR="007C201F" w:rsidRPr="0092335A" w14:paraId="796827D8" w14:textId="77777777" w:rsidTr="006A17AE">
        <w:trPr>
          <w:trHeight w:val="372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B4F526A" w14:textId="3626B96F" w:rsidR="007C201F" w:rsidRDefault="007C201F" w:rsidP="006A17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(</w:t>
            </w:r>
            <w:r w:rsidRPr="0092335A">
              <w:rPr>
                <w:rFonts w:ascii="Times New Roman" w:hAnsi="Times New Roman" w:cs="Times New Roman"/>
              </w:rPr>
              <w:t>Eye</w:t>
            </w:r>
            <w:r>
              <w:rPr>
                <w:rFonts w:ascii="Times New Roman" w:hAnsi="Times New Roman" w:cs="Times New Roman"/>
              </w:rPr>
              <w:t>spot diam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D196C46" w14:textId="21DBD0AF" w:rsidR="007C201F" w:rsidRPr="0092335A" w:rsidRDefault="007C201F" w:rsidP="006A1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735B8302" w14:textId="1962A9C6" w:rsidR="007C201F" w:rsidRDefault="007C201F" w:rsidP="006A1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– 0.7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18BDCBCE" w14:textId="2D0B9BD6" w:rsidR="007C201F" w:rsidRPr="0092335A" w:rsidRDefault="007C201F" w:rsidP="006A1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7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4405CDA" w14:textId="7C7C0A13" w:rsidR="007C201F" w:rsidRPr="0092335A" w:rsidRDefault="007C201F" w:rsidP="006A17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335A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14:paraId="7436E7D1" w14:textId="77777777" w:rsidR="007C201F" w:rsidRPr="00CB5A59" w:rsidRDefault="007C201F" w:rsidP="006A17A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6A17AE" w:rsidRPr="0092335A" w14:paraId="63CA7741" w14:textId="77777777" w:rsidTr="006A17AE">
        <w:trPr>
          <w:trHeight w:val="372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5942BDF" w14:textId="77777777" w:rsidR="006A17AE" w:rsidRPr="0092335A" w:rsidRDefault="006A17AE" w:rsidP="006A17AE">
            <w:pPr>
              <w:rPr>
                <w:rFonts w:ascii="Times New Roman" w:hAnsi="Times New Roman" w:cs="Times New Roman"/>
              </w:rPr>
            </w:pPr>
            <w:r w:rsidRPr="0092335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5063FBD4" w14:textId="1A0CF0A0" w:rsidR="006A17AE" w:rsidRPr="0092335A" w:rsidRDefault="007C201F" w:rsidP="006A1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26C0CA8F" w14:textId="2064A95E" w:rsidR="006A17AE" w:rsidRPr="0092335A" w:rsidRDefault="007C201F" w:rsidP="006A1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0 – -0.76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4D27A1EC" w14:textId="1E8CFA67" w:rsidR="006A17AE" w:rsidRPr="0092335A" w:rsidRDefault="007C201F" w:rsidP="006A1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.9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47BA9A3" w14:textId="77777777" w:rsidR="006A17AE" w:rsidRPr="0092335A" w:rsidRDefault="006A17AE" w:rsidP="006A17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335A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14:paraId="17278FF5" w14:textId="49A397DA" w:rsidR="006A17AE" w:rsidRPr="00CB5A59" w:rsidRDefault="00D93CF6" w:rsidP="006A17AE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9</w:t>
            </w:r>
          </w:p>
        </w:tc>
      </w:tr>
      <w:tr w:rsidR="006A17AE" w:rsidRPr="0092335A" w14:paraId="49F32B0B" w14:textId="77777777" w:rsidTr="006A17AE">
        <w:trPr>
          <w:trHeight w:val="372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94DDCDD" w14:textId="5C7B7E64" w:rsidR="006A17AE" w:rsidRPr="0092335A" w:rsidRDefault="006A17AE" w:rsidP="006A17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(</w:t>
            </w:r>
            <w:r w:rsidRPr="0092335A">
              <w:rPr>
                <w:rFonts w:ascii="Times New Roman" w:hAnsi="Times New Roman" w:cs="Times New Roman"/>
              </w:rPr>
              <w:t xml:space="preserve">Pupil </w:t>
            </w:r>
            <w:r>
              <w:rPr>
                <w:rFonts w:ascii="Times New Roman" w:hAnsi="Times New Roman" w:cs="Times New Roman"/>
              </w:rPr>
              <w:t>diam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B1F0BD5" w14:textId="43F13EC3" w:rsidR="006A17AE" w:rsidRPr="0092335A" w:rsidRDefault="007C201F" w:rsidP="006A1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2115ECC2" w14:textId="00CF1C4A" w:rsidR="006A17AE" w:rsidRPr="0092335A" w:rsidRDefault="007C201F" w:rsidP="006A1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– 0.6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6128840C" w14:textId="2E8A7693" w:rsidR="006A17AE" w:rsidRPr="0092335A" w:rsidRDefault="007C201F" w:rsidP="006A17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4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A5EBBB0" w14:textId="77777777" w:rsidR="006A17AE" w:rsidRPr="0092335A" w:rsidRDefault="006A17AE" w:rsidP="006A17A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335A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14:paraId="4F534E64" w14:textId="77777777" w:rsidR="006A17AE" w:rsidRPr="00CB5A59" w:rsidRDefault="006A17AE" w:rsidP="006A17A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D93CF6" w:rsidRPr="0092335A" w14:paraId="73950F36" w14:textId="77777777" w:rsidTr="006A17AE">
        <w:trPr>
          <w:trHeight w:val="372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E7F1FAF" w14:textId="1C4732B2" w:rsidR="00D93CF6" w:rsidRDefault="00D93CF6" w:rsidP="00D93CF6">
            <w:pPr>
              <w:rPr>
                <w:rFonts w:ascii="Times New Roman" w:hAnsi="Times New Roman" w:cs="Times New Roman"/>
              </w:rPr>
            </w:pPr>
            <w:r w:rsidRPr="0092335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3DEF2F7D" w14:textId="3FFC5C18" w:rsidR="00D93CF6" w:rsidRDefault="00D93CF6" w:rsidP="00D93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1BFDA55E" w14:textId="7200DB21" w:rsidR="00D93CF6" w:rsidRDefault="00D93CF6" w:rsidP="00D93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E401D0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 xml:space="preserve"> – -0.</w:t>
            </w:r>
            <w:r w:rsidR="00E401D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6CBDC5F0" w14:textId="111077F7" w:rsidR="00D93CF6" w:rsidRPr="0092335A" w:rsidRDefault="00D93CF6" w:rsidP="00D93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4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75F6A45" w14:textId="187759CB" w:rsidR="00D93CF6" w:rsidRPr="0092335A" w:rsidRDefault="00D93CF6" w:rsidP="00D93C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335A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</w:tcBorders>
            <w:vAlign w:val="center"/>
          </w:tcPr>
          <w:p w14:paraId="327CAA11" w14:textId="5E25E4E7" w:rsidR="00D93CF6" w:rsidRPr="00CB5A59" w:rsidRDefault="00E401D0" w:rsidP="00D93CF6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2</w:t>
            </w:r>
          </w:p>
        </w:tc>
      </w:tr>
      <w:tr w:rsidR="00D93CF6" w:rsidRPr="0092335A" w14:paraId="3C5DC5BD" w14:textId="77777777" w:rsidTr="006A17AE">
        <w:trPr>
          <w:trHeight w:val="372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DF31717" w14:textId="4AA37A19" w:rsidR="00D93CF6" w:rsidRDefault="00D93CF6" w:rsidP="00D93C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>(Eyespot pupil diam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1C9BF52" w14:textId="39D99EAD" w:rsidR="00D93CF6" w:rsidRDefault="00D93CF6" w:rsidP="00D93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63BD9144" w14:textId="42711A6A" w:rsidR="00D93CF6" w:rsidRDefault="00E401D0" w:rsidP="00D93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– 0.8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7A7ACDDE" w14:textId="2F85F51B" w:rsidR="00D93CF6" w:rsidRPr="0092335A" w:rsidRDefault="00D93CF6" w:rsidP="00D93C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4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438BAA1" w14:textId="7AC996A1" w:rsidR="00D93CF6" w:rsidRPr="0092335A" w:rsidRDefault="00D93CF6" w:rsidP="00D93CF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2335A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</w:tcPr>
          <w:p w14:paraId="1F5C8B6E" w14:textId="77777777" w:rsidR="00D93CF6" w:rsidRPr="00CB5A59" w:rsidRDefault="00D93CF6" w:rsidP="00D93CF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176B1BE4" w14:textId="77777777" w:rsidR="006A17AE" w:rsidRPr="00C36A03" w:rsidRDefault="006A17AE" w:rsidP="00587526">
      <w:pPr>
        <w:rPr>
          <w:sz w:val="24"/>
          <w:szCs w:val="24"/>
        </w:rPr>
      </w:pPr>
    </w:p>
    <w:sectPr w:rsidR="006A17AE" w:rsidRPr="00C36A03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8BCB72" w14:textId="77777777" w:rsidR="000067AE" w:rsidRDefault="000067AE" w:rsidP="00E60D9C">
      <w:pPr>
        <w:spacing w:after="0" w:line="240" w:lineRule="auto"/>
      </w:pPr>
      <w:r>
        <w:separator/>
      </w:r>
    </w:p>
  </w:endnote>
  <w:endnote w:type="continuationSeparator" w:id="0">
    <w:p w14:paraId="058DE242" w14:textId="77777777" w:rsidR="000067AE" w:rsidRDefault="000067AE" w:rsidP="00E60D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-1662616990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8236D33" w14:textId="08739AE1" w:rsidR="00826F20" w:rsidRPr="004F3438" w:rsidRDefault="00826F20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4F3438">
              <w:rPr>
                <w:rFonts w:ascii="Times New Roman" w:hAnsi="Times New Roman" w:cs="Times New Roman"/>
              </w:rPr>
              <w:t xml:space="preserve">Page </w:t>
            </w:r>
            <w:r w:rsidRPr="004F34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4F3438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4F34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4F3438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4F34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4F3438">
              <w:rPr>
                <w:rFonts w:ascii="Times New Roman" w:hAnsi="Times New Roman" w:cs="Times New Roman"/>
              </w:rPr>
              <w:t xml:space="preserve"> of </w:t>
            </w:r>
            <w:r w:rsidRPr="004F34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4F3438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4F34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4F3438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4F34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58C26C8" w14:textId="77777777" w:rsidR="00826F20" w:rsidRDefault="00826F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C08EE0" w14:textId="77777777" w:rsidR="000067AE" w:rsidRDefault="000067AE" w:rsidP="00E60D9C">
      <w:pPr>
        <w:spacing w:after="0" w:line="240" w:lineRule="auto"/>
      </w:pPr>
      <w:r>
        <w:separator/>
      </w:r>
    </w:p>
  </w:footnote>
  <w:footnote w:type="continuationSeparator" w:id="0">
    <w:p w14:paraId="4E4A0A23" w14:textId="77777777" w:rsidR="000067AE" w:rsidRDefault="000067AE" w:rsidP="00E60D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1CD"/>
    <w:rsid w:val="00003E3E"/>
    <w:rsid w:val="00004F56"/>
    <w:rsid w:val="000067AE"/>
    <w:rsid w:val="000227F5"/>
    <w:rsid w:val="0002621A"/>
    <w:rsid w:val="00040E68"/>
    <w:rsid w:val="00043C92"/>
    <w:rsid w:val="00044446"/>
    <w:rsid w:val="00052CD8"/>
    <w:rsid w:val="0006782D"/>
    <w:rsid w:val="000746E5"/>
    <w:rsid w:val="000806B5"/>
    <w:rsid w:val="00081E39"/>
    <w:rsid w:val="00082116"/>
    <w:rsid w:val="00090C09"/>
    <w:rsid w:val="00090F0B"/>
    <w:rsid w:val="00092732"/>
    <w:rsid w:val="0009708B"/>
    <w:rsid w:val="0009718B"/>
    <w:rsid w:val="000A2C95"/>
    <w:rsid w:val="000A3F90"/>
    <w:rsid w:val="000B0127"/>
    <w:rsid w:val="000B23D0"/>
    <w:rsid w:val="000B4877"/>
    <w:rsid w:val="000B522C"/>
    <w:rsid w:val="000C6672"/>
    <w:rsid w:val="000D3D95"/>
    <w:rsid w:val="000E00BD"/>
    <w:rsid w:val="000E0B2A"/>
    <w:rsid w:val="000E4002"/>
    <w:rsid w:val="000E7FAE"/>
    <w:rsid w:val="000F1EA5"/>
    <w:rsid w:val="0010344D"/>
    <w:rsid w:val="00110574"/>
    <w:rsid w:val="001110B4"/>
    <w:rsid w:val="00112242"/>
    <w:rsid w:val="00131EB2"/>
    <w:rsid w:val="00133D1B"/>
    <w:rsid w:val="001366DB"/>
    <w:rsid w:val="00141D86"/>
    <w:rsid w:val="001428F8"/>
    <w:rsid w:val="00144B6E"/>
    <w:rsid w:val="0016322B"/>
    <w:rsid w:val="001933BA"/>
    <w:rsid w:val="001965B7"/>
    <w:rsid w:val="00197CD2"/>
    <w:rsid w:val="001A0423"/>
    <w:rsid w:val="001A4D50"/>
    <w:rsid w:val="001B1591"/>
    <w:rsid w:val="001B7DCC"/>
    <w:rsid w:val="001D44AA"/>
    <w:rsid w:val="001E34B2"/>
    <w:rsid w:val="001F7A88"/>
    <w:rsid w:val="00211DAD"/>
    <w:rsid w:val="002126FE"/>
    <w:rsid w:val="00212F43"/>
    <w:rsid w:val="00213887"/>
    <w:rsid w:val="00213C75"/>
    <w:rsid w:val="0021571F"/>
    <w:rsid w:val="00216FB4"/>
    <w:rsid w:val="0022275E"/>
    <w:rsid w:val="0022384F"/>
    <w:rsid w:val="00232E57"/>
    <w:rsid w:val="00233EEB"/>
    <w:rsid w:val="00246346"/>
    <w:rsid w:val="00247A7D"/>
    <w:rsid w:val="00250906"/>
    <w:rsid w:val="00253BB6"/>
    <w:rsid w:val="002618B2"/>
    <w:rsid w:val="00264354"/>
    <w:rsid w:val="002745A3"/>
    <w:rsid w:val="002831F0"/>
    <w:rsid w:val="00297560"/>
    <w:rsid w:val="002A2B62"/>
    <w:rsid w:val="002B61AB"/>
    <w:rsid w:val="002C2406"/>
    <w:rsid w:val="002D20E6"/>
    <w:rsid w:val="002D2FAC"/>
    <w:rsid w:val="002D7E14"/>
    <w:rsid w:val="002F32B7"/>
    <w:rsid w:val="00300450"/>
    <w:rsid w:val="003211E7"/>
    <w:rsid w:val="0032408C"/>
    <w:rsid w:val="003243FA"/>
    <w:rsid w:val="00333C48"/>
    <w:rsid w:val="00343A56"/>
    <w:rsid w:val="00346EA7"/>
    <w:rsid w:val="00352C4D"/>
    <w:rsid w:val="003567CD"/>
    <w:rsid w:val="00362610"/>
    <w:rsid w:val="0037105E"/>
    <w:rsid w:val="0037296E"/>
    <w:rsid w:val="0037534E"/>
    <w:rsid w:val="003759CA"/>
    <w:rsid w:val="00377C6A"/>
    <w:rsid w:val="00386679"/>
    <w:rsid w:val="00387880"/>
    <w:rsid w:val="003932EB"/>
    <w:rsid w:val="003947FE"/>
    <w:rsid w:val="00397904"/>
    <w:rsid w:val="003A1246"/>
    <w:rsid w:val="003A3C6E"/>
    <w:rsid w:val="003B0CA3"/>
    <w:rsid w:val="003C04F9"/>
    <w:rsid w:val="003C1F80"/>
    <w:rsid w:val="003D0AD5"/>
    <w:rsid w:val="003D34A8"/>
    <w:rsid w:val="003D5A8B"/>
    <w:rsid w:val="003D6011"/>
    <w:rsid w:val="003D70B3"/>
    <w:rsid w:val="003F052E"/>
    <w:rsid w:val="00402FCC"/>
    <w:rsid w:val="0040343C"/>
    <w:rsid w:val="00405A54"/>
    <w:rsid w:val="00417425"/>
    <w:rsid w:val="00423687"/>
    <w:rsid w:val="004237EC"/>
    <w:rsid w:val="00423C3A"/>
    <w:rsid w:val="00431899"/>
    <w:rsid w:val="00445471"/>
    <w:rsid w:val="0044580E"/>
    <w:rsid w:val="00454B37"/>
    <w:rsid w:val="00455C2C"/>
    <w:rsid w:val="00462881"/>
    <w:rsid w:val="00462B66"/>
    <w:rsid w:val="00471BB8"/>
    <w:rsid w:val="004724CC"/>
    <w:rsid w:val="004956E5"/>
    <w:rsid w:val="00496625"/>
    <w:rsid w:val="004A1CEC"/>
    <w:rsid w:val="004C4217"/>
    <w:rsid w:val="004C43A1"/>
    <w:rsid w:val="004C47B6"/>
    <w:rsid w:val="004C737E"/>
    <w:rsid w:val="004E0965"/>
    <w:rsid w:val="004F182D"/>
    <w:rsid w:val="004F3438"/>
    <w:rsid w:val="004F4411"/>
    <w:rsid w:val="004F4C33"/>
    <w:rsid w:val="004F606F"/>
    <w:rsid w:val="00511479"/>
    <w:rsid w:val="005210AB"/>
    <w:rsid w:val="005355C5"/>
    <w:rsid w:val="005355F9"/>
    <w:rsid w:val="00537C48"/>
    <w:rsid w:val="00540477"/>
    <w:rsid w:val="00541C51"/>
    <w:rsid w:val="00543825"/>
    <w:rsid w:val="005653BF"/>
    <w:rsid w:val="00587526"/>
    <w:rsid w:val="005915DA"/>
    <w:rsid w:val="005A2B6F"/>
    <w:rsid w:val="005A3B48"/>
    <w:rsid w:val="005B7D6A"/>
    <w:rsid w:val="005C521F"/>
    <w:rsid w:val="005C5440"/>
    <w:rsid w:val="005D10C9"/>
    <w:rsid w:val="005D33CB"/>
    <w:rsid w:val="005D72D8"/>
    <w:rsid w:val="005D7BF7"/>
    <w:rsid w:val="006011AD"/>
    <w:rsid w:val="006059CC"/>
    <w:rsid w:val="00613C00"/>
    <w:rsid w:val="0062207B"/>
    <w:rsid w:val="006242A8"/>
    <w:rsid w:val="00632E2B"/>
    <w:rsid w:val="0064451F"/>
    <w:rsid w:val="006451CA"/>
    <w:rsid w:val="00646090"/>
    <w:rsid w:val="006541BC"/>
    <w:rsid w:val="00664FE7"/>
    <w:rsid w:val="00670364"/>
    <w:rsid w:val="006711B0"/>
    <w:rsid w:val="006718D3"/>
    <w:rsid w:val="0068137A"/>
    <w:rsid w:val="00691C85"/>
    <w:rsid w:val="0069692F"/>
    <w:rsid w:val="006A17AE"/>
    <w:rsid w:val="006A1C89"/>
    <w:rsid w:val="006A2D8B"/>
    <w:rsid w:val="006A7704"/>
    <w:rsid w:val="006B507E"/>
    <w:rsid w:val="006C4DB2"/>
    <w:rsid w:val="006D21D2"/>
    <w:rsid w:val="006D77A4"/>
    <w:rsid w:val="006F1854"/>
    <w:rsid w:val="00703116"/>
    <w:rsid w:val="007037C6"/>
    <w:rsid w:val="00704356"/>
    <w:rsid w:val="007133A4"/>
    <w:rsid w:val="00716DE3"/>
    <w:rsid w:val="0073448B"/>
    <w:rsid w:val="00734C4F"/>
    <w:rsid w:val="00735702"/>
    <w:rsid w:val="00736933"/>
    <w:rsid w:val="00740F68"/>
    <w:rsid w:val="0074232F"/>
    <w:rsid w:val="00761244"/>
    <w:rsid w:val="0077499E"/>
    <w:rsid w:val="007765EF"/>
    <w:rsid w:val="00787A1C"/>
    <w:rsid w:val="007B6518"/>
    <w:rsid w:val="007B73BF"/>
    <w:rsid w:val="007B75EE"/>
    <w:rsid w:val="007C201F"/>
    <w:rsid w:val="007D083A"/>
    <w:rsid w:val="007D18A3"/>
    <w:rsid w:val="007E76A4"/>
    <w:rsid w:val="007E7851"/>
    <w:rsid w:val="007F4B4A"/>
    <w:rsid w:val="007F6753"/>
    <w:rsid w:val="008044C3"/>
    <w:rsid w:val="008157E3"/>
    <w:rsid w:val="0082400E"/>
    <w:rsid w:val="00826F20"/>
    <w:rsid w:val="00827E6D"/>
    <w:rsid w:val="008370C3"/>
    <w:rsid w:val="008378C3"/>
    <w:rsid w:val="00844D89"/>
    <w:rsid w:val="008457B9"/>
    <w:rsid w:val="00876FF2"/>
    <w:rsid w:val="0087762D"/>
    <w:rsid w:val="008847C3"/>
    <w:rsid w:val="008870B2"/>
    <w:rsid w:val="008924A3"/>
    <w:rsid w:val="008A1582"/>
    <w:rsid w:val="008B2417"/>
    <w:rsid w:val="008B273D"/>
    <w:rsid w:val="008C56FF"/>
    <w:rsid w:val="008C76D7"/>
    <w:rsid w:val="008D3A92"/>
    <w:rsid w:val="008D7D94"/>
    <w:rsid w:val="008F16E5"/>
    <w:rsid w:val="008F25CA"/>
    <w:rsid w:val="008F3A59"/>
    <w:rsid w:val="008F3DDE"/>
    <w:rsid w:val="00906754"/>
    <w:rsid w:val="00921C56"/>
    <w:rsid w:val="0092237A"/>
    <w:rsid w:val="009238AF"/>
    <w:rsid w:val="009263E1"/>
    <w:rsid w:val="00946AFF"/>
    <w:rsid w:val="009531D1"/>
    <w:rsid w:val="009563BF"/>
    <w:rsid w:val="00970281"/>
    <w:rsid w:val="00973C2D"/>
    <w:rsid w:val="00985319"/>
    <w:rsid w:val="009859AF"/>
    <w:rsid w:val="00985BD7"/>
    <w:rsid w:val="0098691D"/>
    <w:rsid w:val="0098729F"/>
    <w:rsid w:val="00993716"/>
    <w:rsid w:val="009960E4"/>
    <w:rsid w:val="0099760D"/>
    <w:rsid w:val="009A10E5"/>
    <w:rsid w:val="009A1131"/>
    <w:rsid w:val="009A4DF9"/>
    <w:rsid w:val="009A67F8"/>
    <w:rsid w:val="009A78A9"/>
    <w:rsid w:val="009B11C1"/>
    <w:rsid w:val="009B28ED"/>
    <w:rsid w:val="009C2ABE"/>
    <w:rsid w:val="009C2CE7"/>
    <w:rsid w:val="009D757B"/>
    <w:rsid w:val="009E4140"/>
    <w:rsid w:val="009F1247"/>
    <w:rsid w:val="009F39E5"/>
    <w:rsid w:val="009F6B14"/>
    <w:rsid w:val="00A10959"/>
    <w:rsid w:val="00A16063"/>
    <w:rsid w:val="00A22BDF"/>
    <w:rsid w:val="00A47ABF"/>
    <w:rsid w:val="00A67A9A"/>
    <w:rsid w:val="00A7137B"/>
    <w:rsid w:val="00A73208"/>
    <w:rsid w:val="00A854D5"/>
    <w:rsid w:val="00A9463E"/>
    <w:rsid w:val="00AA118A"/>
    <w:rsid w:val="00AA2512"/>
    <w:rsid w:val="00AB156A"/>
    <w:rsid w:val="00AB4906"/>
    <w:rsid w:val="00AC108B"/>
    <w:rsid w:val="00AC3708"/>
    <w:rsid w:val="00AC4B09"/>
    <w:rsid w:val="00AD6BFF"/>
    <w:rsid w:val="00AF5125"/>
    <w:rsid w:val="00B13057"/>
    <w:rsid w:val="00B131A0"/>
    <w:rsid w:val="00B17DBD"/>
    <w:rsid w:val="00B27B22"/>
    <w:rsid w:val="00B311BB"/>
    <w:rsid w:val="00B3138E"/>
    <w:rsid w:val="00B368FC"/>
    <w:rsid w:val="00B40861"/>
    <w:rsid w:val="00B45CC1"/>
    <w:rsid w:val="00B4685B"/>
    <w:rsid w:val="00B47DA7"/>
    <w:rsid w:val="00B54449"/>
    <w:rsid w:val="00B555EC"/>
    <w:rsid w:val="00B6122E"/>
    <w:rsid w:val="00B621CD"/>
    <w:rsid w:val="00B64665"/>
    <w:rsid w:val="00B64C04"/>
    <w:rsid w:val="00B7185C"/>
    <w:rsid w:val="00B7252C"/>
    <w:rsid w:val="00B74E4C"/>
    <w:rsid w:val="00B80998"/>
    <w:rsid w:val="00B824C8"/>
    <w:rsid w:val="00B8303A"/>
    <w:rsid w:val="00B83B8C"/>
    <w:rsid w:val="00B83DCF"/>
    <w:rsid w:val="00B844BB"/>
    <w:rsid w:val="00B84F03"/>
    <w:rsid w:val="00B8503D"/>
    <w:rsid w:val="00B933C1"/>
    <w:rsid w:val="00BC385D"/>
    <w:rsid w:val="00BD23D6"/>
    <w:rsid w:val="00BE2795"/>
    <w:rsid w:val="00BE65D3"/>
    <w:rsid w:val="00BE6D32"/>
    <w:rsid w:val="00BE7BC1"/>
    <w:rsid w:val="00BF5751"/>
    <w:rsid w:val="00BF6D28"/>
    <w:rsid w:val="00BF7CBD"/>
    <w:rsid w:val="00C1506A"/>
    <w:rsid w:val="00C16B54"/>
    <w:rsid w:val="00C1781F"/>
    <w:rsid w:val="00C2539F"/>
    <w:rsid w:val="00C36A03"/>
    <w:rsid w:val="00C402C7"/>
    <w:rsid w:val="00C47371"/>
    <w:rsid w:val="00C53A2A"/>
    <w:rsid w:val="00C74F92"/>
    <w:rsid w:val="00C9179A"/>
    <w:rsid w:val="00C96501"/>
    <w:rsid w:val="00CA3F2D"/>
    <w:rsid w:val="00CB1917"/>
    <w:rsid w:val="00CB23CA"/>
    <w:rsid w:val="00CB5A59"/>
    <w:rsid w:val="00CC2900"/>
    <w:rsid w:val="00CC404E"/>
    <w:rsid w:val="00CC6F61"/>
    <w:rsid w:val="00CC7E96"/>
    <w:rsid w:val="00CD7DDC"/>
    <w:rsid w:val="00CE1046"/>
    <w:rsid w:val="00CE4CC7"/>
    <w:rsid w:val="00CE6A0E"/>
    <w:rsid w:val="00CF2CE5"/>
    <w:rsid w:val="00CF35D3"/>
    <w:rsid w:val="00CF42EF"/>
    <w:rsid w:val="00D017DE"/>
    <w:rsid w:val="00D04A96"/>
    <w:rsid w:val="00D31B69"/>
    <w:rsid w:val="00D31B92"/>
    <w:rsid w:val="00D342B6"/>
    <w:rsid w:val="00D41448"/>
    <w:rsid w:val="00D45713"/>
    <w:rsid w:val="00D731CD"/>
    <w:rsid w:val="00D739CC"/>
    <w:rsid w:val="00D73D85"/>
    <w:rsid w:val="00D80566"/>
    <w:rsid w:val="00D84A60"/>
    <w:rsid w:val="00D92AEB"/>
    <w:rsid w:val="00D93CF6"/>
    <w:rsid w:val="00DA172B"/>
    <w:rsid w:val="00DC5576"/>
    <w:rsid w:val="00DC75EC"/>
    <w:rsid w:val="00DD0468"/>
    <w:rsid w:val="00DD6103"/>
    <w:rsid w:val="00DD6D75"/>
    <w:rsid w:val="00DE7346"/>
    <w:rsid w:val="00DE764A"/>
    <w:rsid w:val="00DF782F"/>
    <w:rsid w:val="00DF795F"/>
    <w:rsid w:val="00E05A57"/>
    <w:rsid w:val="00E07420"/>
    <w:rsid w:val="00E15699"/>
    <w:rsid w:val="00E165D1"/>
    <w:rsid w:val="00E16F45"/>
    <w:rsid w:val="00E20152"/>
    <w:rsid w:val="00E271F7"/>
    <w:rsid w:val="00E34D09"/>
    <w:rsid w:val="00E401D0"/>
    <w:rsid w:val="00E4168B"/>
    <w:rsid w:val="00E44FD0"/>
    <w:rsid w:val="00E535A1"/>
    <w:rsid w:val="00E60D9C"/>
    <w:rsid w:val="00E66CC5"/>
    <w:rsid w:val="00E808F2"/>
    <w:rsid w:val="00E8363F"/>
    <w:rsid w:val="00E85F82"/>
    <w:rsid w:val="00E90D06"/>
    <w:rsid w:val="00E91E6D"/>
    <w:rsid w:val="00E940F5"/>
    <w:rsid w:val="00E95053"/>
    <w:rsid w:val="00EB03D1"/>
    <w:rsid w:val="00EB3A34"/>
    <w:rsid w:val="00EB6D61"/>
    <w:rsid w:val="00EC24E7"/>
    <w:rsid w:val="00EC34AD"/>
    <w:rsid w:val="00EE3475"/>
    <w:rsid w:val="00EE57E0"/>
    <w:rsid w:val="00F009C6"/>
    <w:rsid w:val="00F067DD"/>
    <w:rsid w:val="00F06F9F"/>
    <w:rsid w:val="00F11DF8"/>
    <w:rsid w:val="00F22C50"/>
    <w:rsid w:val="00F3754E"/>
    <w:rsid w:val="00F405C0"/>
    <w:rsid w:val="00F413AC"/>
    <w:rsid w:val="00F46FBF"/>
    <w:rsid w:val="00F556E1"/>
    <w:rsid w:val="00F70A02"/>
    <w:rsid w:val="00F70C38"/>
    <w:rsid w:val="00F80935"/>
    <w:rsid w:val="00F9043D"/>
    <w:rsid w:val="00F9198C"/>
    <w:rsid w:val="00F95686"/>
    <w:rsid w:val="00FA1B99"/>
    <w:rsid w:val="00FB4DBE"/>
    <w:rsid w:val="00FB4DF1"/>
    <w:rsid w:val="00FC07C4"/>
    <w:rsid w:val="00FC2E30"/>
    <w:rsid w:val="00FC30A1"/>
    <w:rsid w:val="00FC3280"/>
    <w:rsid w:val="00FD0AF7"/>
    <w:rsid w:val="00FE35C3"/>
    <w:rsid w:val="00FE446F"/>
    <w:rsid w:val="00FF2B58"/>
    <w:rsid w:val="00FF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410BF"/>
  <w15:chartTrackingRefBased/>
  <w15:docId w15:val="{9A33BAEA-22A7-47CF-8542-8B5CA658C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0D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D9C"/>
  </w:style>
  <w:style w:type="paragraph" w:styleId="Footer">
    <w:name w:val="footer"/>
    <w:basedOn w:val="Normal"/>
    <w:link w:val="FooterChar"/>
    <w:uiPriority w:val="99"/>
    <w:unhideWhenUsed/>
    <w:rsid w:val="00E60D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D9C"/>
  </w:style>
  <w:style w:type="paragraph" w:styleId="BalloonText">
    <w:name w:val="Balloon Text"/>
    <w:basedOn w:val="Normal"/>
    <w:link w:val="BalloonTextChar"/>
    <w:uiPriority w:val="99"/>
    <w:semiHidden/>
    <w:unhideWhenUsed/>
    <w:rsid w:val="000B4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8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64E91-1BEF-4FAE-99E4-7C4C968FE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emingson</dc:creator>
  <cp:keywords/>
  <dc:description/>
  <cp:lastModifiedBy>Christopher Hemingson</cp:lastModifiedBy>
  <cp:revision>3</cp:revision>
  <cp:lastPrinted>2019-03-20T03:21:00Z</cp:lastPrinted>
  <dcterms:created xsi:type="dcterms:W3CDTF">2020-06-25T04:54:00Z</dcterms:created>
  <dcterms:modified xsi:type="dcterms:W3CDTF">2020-06-25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ecology-letters</vt:lpwstr>
  </property>
  <property fmtid="{D5CDD505-2E9C-101B-9397-08002B2CF9AE}" pid="13" name="Mendeley Recent Style Name 5_1">
    <vt:lpwstr>Ecology Letter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ethods-in-ecology-and-evolution</vt:lpwstr>
  </property>
  <property fmtid="{D5CDD505-2E9C-101B-9397-08002B2CF9AE}" pid="17" name="Mendeley Recent Style Name 7_1">
    <vt:lpwstr>Methods in Ecology and Evolution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3003ff6-04b9-324b-b955-23d3595d0036</vt:lpwstr>
  </property>
  <property fmtid="{D5CDD505-2E9C-101B-9397-08002B2CF9AE}" pid="24" name="Mendeley Citation Style_1">
    <vt:lpwstr>http://www.zotero.org/styles/current-biology</vt:lpwstr>
  </property>
</Properties>
</file>